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F8193" w14:textId="77777777" w:rsidR="00380716" w:rsidRDefault="000B691A" w:rsidP="00380716">
      <w:pPr>
        <w:spacing w:after="0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3 </w:t>
      </w:r>
      <w:r w:rsidR="00380716">
        <w:rPr>
          <w:rFonts w:ascii="Times New Roman" w:hAnsi="Times New Roman"/>
          <w:b/>
          <w:lang w:val="en-GB"/>
        </w:rPr>
        <w:t>Table. Diagnostic test results for 70 confirmed and 34 probable post-kala-azar dermal leishmaniasis patients, Bihar, India</w:t>
      </w:r>
    </w:p>
    <w:p w14:paraId="3D8AD5D8" w14:textId="77777777" w:rsidR="00380716" w:rsidRPr="002A02E4" w:rsidRDefault="00380716" w:rsidP="0038071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9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50"/>
        <w:gridCol w:w="1260"/>
        <w:gridCol w:w="1345"/>
        <w:gridCol w:w="1346"/>
        <w:gridCol w:w="1345"/>
        <w:gridCol w:w="1094"/>
      </w:tblGrid>
      <w:tr w:rsidR="00380716" w:rsidRPr="0040546F" w14:paraId="0FCD92A0" w14:textId="77777777" w:rsidTr="00154A94">
        <w:tc>
          <w:tcPr>
            <w:tcW w:w="3978" w:type="dxa"/>
            <w:gridSpan w:val="3"/>
            <w:tcBorders>
              <w:top w:val="single" w:sz="4" w:space="0" w:color="auto"/>
              <w:bottom w:val="nil"/>
            </w:tcBorders>
          </w:tcPr>
          <w:p w14:paraId="123A9976" w14:textId="77777777" w:rsidR="00380716" w:rsidRDefault="00380716" w:rsidP="00154A9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40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1DFD1C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VL treatment regimen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14:paraId="328412AF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380716" w:rsidRPr="0040546F" w14:paraId="0F90882D" w14:textId="77777777" w:rsidTr="00154A94">
        <w:tc>
          <w:tcPr>
            <w:tcW w:w="3978" w:type="dxa"/>
            <w:gridSpan w:val="3"/>
            <w:vMerge w:val="restart"/>
            <w:tcBorders>
              <w:top w:val="nil"/>
            </w:tcBorders>
          </w:tcPr>
          <w:p w14:paraId="5C7ECFCD" w14:textId="77777777" w:rsidR="00380716" w:rsidRDefault="00380716" w:rsidP="00154A9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</w:p>
          <w:p w14:paraId="07F6D6D9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iagnostic test results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14:paraId="239D0179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eastAsia="Times New Roman" w:hAnsi="Times New Roman"/>
                <w:b/>
                <w:bCs/>
              </w:rPr>
              <w:t>SDA</w:t>
            </w:r>
            <w:r w:rsidRPr="0040546F">
              <w:rPr>
                <w:rFonts w:ascii="Times New Roman" w:eastAsia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14:paraId="594E531A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eastAsia="Times New Roman" w:hAnsi="Times New Roman"/>
                <w:b/>
                <w:bCs/>
              </w:rPr>
              <w:t>AmB-Milt</w:t>
            </w:r>
            <w:r w:rsidRPr="0040546F">
              <w:rPr>
                <w:rFonts w:ascii="Times New Roman" w:eastAsia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14:paraId="2CD6E59D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eastAsia="Times New Roman" w:hAnsi="Times New Roman"/>
                <w:b/>
                <w:bCs/>
              </w:rPr>
              <w:t>Milt-PM</w:t>
            </w:r>
            <w:r w:rsidRPr="0040546F">
              <w:rPr>
                <w:rFonts w:ascii="Times New Roman" w:eastAsia="Times New Roman" w:hAnsi="Times New Roman"/>
                <w:b/>
                <w:bCs/>
                <w:vertAlign w:val="superscript"/>
              </w:rPr>
              <w:t>3</w:t>
            </w:r>
            <w:r w:rsidRPr="0040546F">
              <w:rPr>
                <w:rFonts w:ascii="Times New Roman" w:eastAsia="Times New Roman" w:hAnsi="Times New Roman"/>
                <w:b/>
                <w:bCs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4B33715B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  <w:b/>
              </w:rPr>
              <w:t>Total</w:t>
            </w:r>
          </w:p>
        </w:tc>
      </w:tr>
      <w:tr w:rsidR="00380716" w:rsidRPr="0040546F" w14:paraId="7E9C1C27" w14:textId="77777777" w:rsidTr="00154A94">
        <w:tc>
          <w:tcPr>
            <w:tcW w:w="3978" w:type="dxa"/>
            <w:gridSpan w:val="3"/>
            <w:vMerge/>
            <w:tcBorders>
              <w:bottom w:val="single" w:sz="4" w:space="0" w:color="auto"/>
            </w:tcBorders>
          </w:tcPr>
          <w:p w14:paraId="36C4F134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3C661CFA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N=39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14:paraId="3472686E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N=18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241D13FD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N=47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0A948417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N=104</w:t>
            </w:r>
          </w:p>
        </w:tc>
      </w:tr>
      <w:tr w:rsidR="00380716" w:rsidRPr="0040546F" w14:paraId="73DE9A12" w14:textId="77777777" w:rsidTr="00154A94">
        <w:tc>
          <w:tcPr>
            <w:tcW w:w="3978" w:type="dxa"/>
            <w:gridSpan w:val="3"/>
            <w:tcBorders>
              <w:top w:val="single" w:sz="4" w:space="0" w:color="auto"/>
              <w:bottom w:val="nil"/>
            </w:tcBorders>
          </w:tcPr>
          <w:p w14:paraId="45F0EE0B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  <w:b/>
              </w:rPr>
              <w:t>Confirmed PKDL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14:paraId="46E8E8CC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14:paraId="7037BAEA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14:paraId="250A96ED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14:paraId="224CB593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380716" w:rsidRPr="0040546F" w14:paraId="2B08059C" w14:textId="77777777" w:rsidTr="00154A94">
        <w:tc>
          <w:tcPr>
            <w:tcW w:w="1368" w:type="dxa"/>
            <w:tcBorders>
              <w:top w:val="nil"/>
              <w:bottom w:val="nil"/>
            </w:tcBorders>
          </w:tcPr>
          <w:p w14:paraId="3DC9A44B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40546F">
              <w:rPr>
                <w:rFonts w:ascii="Times New Roman" w:hAnsi="Times New Roman"/>
                <w:b/>
              </w:rPr>
              <w:t>rK39 RDT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BB09F8B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40546F">
              <w:rPr>
                <w:rFonts w:ascii="Times New Roman" w:hAnsi="Times New Roman"/>
                <w:b/>
              </w:rPr>
              <w:t>Skin smea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1E59095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40546F">
              <w:rPr>
                <w:rFonts w:ascii="Times New Roman" w:hAnsi="Times New Roman"/>
                <w:b/>
              </w:rPr>
              <w:t>PCR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EE86BFD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558383CE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16446D6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6EFE40C7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380716" w:rsidRPr="0040546F" w14:paraId="1A525BCF" w14:textId="77777777" w:rsidTr="00154A94">
        <w:tc>
          <w:tcPr>
            <w:tcW w:w="1368" w:type="dxa"/>
            <w:tcBorders>
              <w:top w:val="nil"/>
            </w:tcBorders>
          </w:tcPr>
          <w:p w14:paraId="6DCBFA20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Positive</w:t>
            </w:r>
          </w:p>
        </w:tc>
        <w:tc>
          <w:tcPr>
            <w:tcW w:w="1350" w:type="dxa"/>
            <w:tcBorders>
              <w:top w:val="nil"/>
            </w:tcBorders>
          </w:tcPr>
          <w:p w14:paraId="45479044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Positive</w:t>
            </w:r>
          </w:p>
        </w:tc>
        <w:tc>
          <w:tcPr>
            <w:tcW w:w="1260" w:type="dxa"/>
            <w:tcBorders>
              <w:top w:val="nil"/>
            </w:tcBorders>
          </w:tcPr>
          <w:p w14:paraId="6576573E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Positive</w:t>
            </w:r>
          </w:p>
        </w:tc>
        <w:tc>
          <w:tcPr>
            <w:tcW w:w="1345" w:type="dxa"/>
            <w:tcBorders>
              <w:top w:val="nil"/>
            </w:tcBorders>
          </w:tcPr>
          <w:p w14:paraId="07FDDDDD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16</w:t>
            </w:r>
          </w:p>
        </w:tc>
        <w:tc>
          <w:tcPr>
            <w:tcW w:w="1346" w:type="dxa"/>
            <w:tcBorders>
              <w:top w:val="nil"/>
            </w:tcBorders>
          </w:tcPr>
          <w:p w14:paraId="31350FD3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2</w:t>
            </w:r>
          </w:p>
        </w:tc>
        <w:tc>
          <w:tcPr>
            <w:tcW w:w="1345" w:type="dxa"/>
            <w:tcBorders>
              <w:top w:val="nil"/>
            </w:tcBorders>
          </w:tcPr>
          <w:p w14:paraId="5BACCF64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17</w:t>
            </w:r>
          </w:p>
        </w:tc>
        <w:tc>
          <w:tcPr>
            <w:tcW w:w="1094" w:type="dxa"/>
            <w:tcBorders>
              <w:top w:val="nil"/>
            </w:tcBorders>
          </w:tcPr>
          <w:p w14:paraId="0F9D22F2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35</w:t>
            </w:r>
          </w:p>
        </w:tc>
      </w:tr>
      <w:tr w:rsidR="00380716" w:rsidRPr="0040546F" w14:paraId="12B11A4B" w14:textId="77777777" w:rsidTr="00154A94">
        <w:tc>
          <w:tcPr>
            <w:tcW w:w="1368" w:type="dxa"/>
          </w:tcPr>
          <w:p w14:paraId="6498C906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Positive</w:t>
            </w:r>
          </w:p>
        </w:tc>
        <w:tc>
          <w:tcPr>
            <w:tcW w:w="1350" w:type="dxa"/>
          </w:tcPr>
          <w:p w14:paraId="5464C731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Negative</w:t>
            </w:r>
          </w:p>
        </w:tc>
        <w:tc>
          <w:tcPr>
            <w:tcW w:w="1260" w:type="dxa"/>
          </w:tcPr>
          <w:p w14:paraId="393A7EBD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Positive</w:t>
            </w:r>
          </w:p>
        </w:tc>
        <w:tc>
          <w:tcPr>
            <w:tcW w:w="1345" w:type="dxa"/>
          </w:tcPr>
          <w:p w14:paraId="141CEDA2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4</w:t>
            </w:r>
          </w:p>
        </w:tc>
        <w:tc>
          <w:tcPr>
            <w:tcW w:w="1346" w:type="dxa"/>
          </w:tcPr>
          <w:p w14:paraId="34D51294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7</w:t>
            </w:r>
          </w:p>
        </w:tc>
        <w:tc>
          <w:tcPr>
            <w:tcW w:w="1345" w:type="dxa"/>
          </w:tcPr>
          <w:p w14:paraId="6D36907A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7</w:t>
            </w:r>
          </w:p>
        </w:tc>
        <w:tc>
          <w:tcPr>
            <w:tcW w:w="1094" w:type="dxa"/>
          </w:tcPr>
          <w:p w14:paraId="61519AEB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18</w:t>
            </w:r>
          </w:p>
        </w:tc>
      </w:tr>
      <w:tr w:rsidR="00380716" w:rsidRPr="0040546F" w14:paraId="019DD31F" w14:textId="77777777" w:rsidTr="00154A94">
        <w:tc>
          <w:tcPr>
            <w:tcW w:w="1368" w:type="dxa"/>
          </w:tcPr>
          <w:p w14:paraId="2F4A5875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Positive</w:t>
            </w:r>
          </w:p>
        </w:tc>
        <w:tc>
          <w:tcPr>
            <w:tcW w:w="1350" w:type="dxa"/>
          </w:tcPr>
          <w:p w14:paraId="52305699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Positive</w:t>
            </w:r>
          </w:p>
        </w:tc>
        <w:tc>
          <w:tcPr>
            <w:tcW w:w="1260" w:type="dxa"/>
          </w:tcPr>
          <w:p w14:paraId="2376FA1C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done</w:t>
            </w:r>
          </w:p>
        </w:tc>
        <w:tc>
          <w:tcPr>
            <w:tcW w:w="1345" w:type="dxa"/>
          </w:tcPr>
          <w:p w14:paraId="2665C570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3</w:t>
            </w:r>
          </w:p>
        </w:tc>
        <w:tc>
          <w:tcPr>
            <w:tcW w:w="1346" w:type="dxa"/>
          </w:tcPr>
          <w:p w14:paraId="2954152F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0</w:t>
            </w:r>
          </w:p>
        </w:tc>
        <w:tc>
          <w:tcPr>
            <w:tcW w:w="1345" w:type="dxa"/>
          </w:tcPr>
          <w:p w14:paraId="19BD6818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9</w:t>
            </w:r>
          </w:p>
        </w:tc>
        <w:tc>
          <w:tcPr>
            <w:tcW w:w="1094" w:type="dxa"/>
          </w:tcPr>
          <w:p w14:paraId="124F2728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12</w:t>
            </w:r>
          </w:p>
        </w:tc>
      </w:tr>
      <w:tr w:rsidR="00380716" w:rsidRPr="0040546F" w14:paraId="0E98A7D4" w14:textId="77777777" w:rsidTr="00154A94">
        <w:tc>
          <w:tcPr>
            <w:tcW w:w="1368" w:type="dxa"/>
          </w:tcPr>
          <w:p w14:paraId="1EB8F879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Negative</w:t>
            </w:r>
          </w:p>
        </w:tc>
        <w:tc>
          <w:tcPr>
            <w:tcW w:w="1350" w:type="dxa"/>
          </w:tcPr>
          <w:p w14:paraId="3920F3E1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Negative</w:t>
            </w:r>
          </w:p>
        </w:tc>
        <w:tc>
          <w:tcPr>
            <w:tcW w:w="1260" w:type="dxa"/>
          </w:tcPr>
          <w:p w14:paraId="4038CD60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Positive</w:t>
            </w:r>
          </w:p>
        </w:tc>
        <w:tc>
          <w:tcPr>
            <w:tcW w:w="1345" w:type="dxa"/>
          </w:tcPr>
          <w:p w14:paraId="5E2BBABC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0</w:t>
            </w:r>
          </w:p>
        </w:tc>
        <w:tc>
          <w:tcPr>
            <w:tcW w:w="1346" w:type="dxa"/>
          </w:tcPr>
          <w:p w14:paraId="4EA7967D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0</w:t>
            </w:r>
          </w:p>
        </w:tc>
        <w:tc>
          <w:tcPr>
            <w:tcW w:w="1345" w:type="dxa"/>
          </w:tcPr>
          <w:p w14:paraId="0E450B3C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1</w:t>
            </w:r>
          </w:p>
        </w:tc>
        <w:tc>
          <w:tcPr>
            <w:tcW w:w="1094" w:type="dxa"/>
          </w:tcPr>
          <w:p w14:paraId="09CCBDC3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1</w:t>
            </w:r>
          </w:p>
        </w:tc>
      </w:tr>
      <w:tr w:rsidR="00380716" w:rsidRPr="0040546F" w14:paraId="13C7BC82" w14:textId="77777777" w:rsidTr="00154A94">
        <w:tc>
          <w:tcPr>
            <w:tcW w:w="1368" w:type="dxa"/>
          </w:tcPr>
          <w:p w14:paraId="116B1628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Negative</w:t>
            </w:r>
          </w:p>
        </w:tc>
        <w:tc>
          <w:tcPr>
            <w:tcW w:w="1350" w:type="dxa"/>
          </w:tcPr>
          <w:p w14:paraId="543DC177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Positive</w:t>
            </w:r>
          </w:p>
        </w:tc>
        <w:tc>
          <w:tcPr>
            <w:tcW w:w="1260" w:type="dxa"/>
          </w:tcPr>
          <w:p w14:paraId="6033D044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done</w:t>
            </w:r>
          </w:p>
        </w:tc>
        <w:tc>
          <w:tcPr>
            <w:tcW w:w="1345" w:type="dxa"/>
          </w:tcPr>
          <w:p w14:paraId="3EC998F8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1</w:t>
            </w:r>
          </w:p>
        </w:tc>
        <w:tc>
          <w:tcPr>
            <w:tcW w:w="1346" w:type="dxa"/>
          </w:tcPr>
          <w:p w14:paraId="56FE3AE2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0</w:t>
            </w:r>
          </w:p>
        </w:tc>
        <w:tc>
          <w:tcPr>
            <w:tcW w:w="1345" w:type="dxa"/>
          </w:tcPr>
          <w:p w14:paraId="7225D34E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2</w:t>
            </w:r>
          </w:p>
        </w:tc>
        <w:tc>
          <w:tcPr>
            <w:tcW w:w="1094" w:type="dxa"/>
          </w:tcPr>
          <w:p w14:paraId="3028440F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3</w:t>
            </w:r>
          </w:p>
        </w:tc>
      </w:tr>
      <w:tr w:rsidR="00380716" w:rsidRPr="0040546F" w14:paraId="46615786" w14:textId="77777777" w:rsidTr="00154A94">
        <w:tc>
          <w:tcPr>
            <w:tcW w:w="1368" w:type="dxa"/>
          </w:tcPr>
          <w:p w14:paraId="70977E85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Negative</w:t>
            </w:r>
          </w:p>
        </w:tc>
        <w:tc>
          <w:tcPr>
            <w:tcW w:w="1350" w:type="dxa"/>
          </w:tcPr>
          <w:p w14:paraId="7EDDB677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Positive</w:t>
            </w:r>
          </w:p>
        </w:tc>
        <w:tc>
          <w:tcPr>
            <w:tcW w:w="1260" w:type="dxa"/>
          </w:tcPr>
          <w:p w14:paraId="1AADE0B4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Positive</w:t>
            </w:r>
          </w:p>
        </w:tc>
        <w:tc>
          <w:tcPr>
            <w:tcW w:w="1345" w:type="dxa"/>
          </w:tcPr>
          <w:p w14:paraId="1B921B68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0</w:t>
            </w:r>
          </w:p>
        </w:tc>
        <w:tc>
          <w:tcPr>
            <w:tcW w:w="1346" w:type="dxa"/>
          </w:tcPr>
          <w:p w14:paraId="4F32193B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0</w:t>
            </w:r>
          </w:p>
        </w:tc>
        <w:tc>
          <w:tcPr>
            <w:tcW w:w="1345" w:type="dxa"/>
          </w:tcPr>
          <w:p w14:paraId="4FFECBF7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1</w:t>
            </w:r>
          </w:p>
        </w:tc>
        <w:tc>
          <w:tcPr>
            <w:tcW w:w="1094" w:type="dxa"/>
          </w:tcPr>
          <w:p w14:paraId="7CE3B345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1</w:t>
            </w:r>
          </w:p>
        </w:tc>
      </w:tr>
      <w:tr w:rsidR="00380716" w:rsidRPr="0040546F" w14:paraId="20E6C1BC" w14:textId="77777777" w:rsidTr="00154A94">
        <w:tc>
          <w:tcPr>
            <w:tcW w:w="3978" w:type="dxa"/>
            <w:gridSpan w:val="3"/>
          </w:tcPr>
          <w:p w14:paraId="1F679A74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40546F">
              <w:rPr>
                <w:rFonts w:ascii="Times New Roman" w:hAnsi="Times New Roman"/>
                <w:b/>
              </w:rPr>
              <w:t>Probable PKDL</w:t>
            </w:r>
          </w:p>
        </w:tc>
        <w:tc>
          <w:tcPr>
            <w:tcW w:w="1345" w:type="dxa"/>
          </w:tcPr>
          <w:p w14:paraId="649D27C2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6" w:type="dxa"/>
          </w:tcPr>
          <w:p w14:paraId="7C0B3296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5" w:type="dxa"/>
          </w:tcPr>
          <w:p w14:paraId="54A0A106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</w:tcPr>
          <w:p w14:paraId="314E38D3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380716" w:rsidRPr="0040546F" w14:paraId="5D6F5D91" w14:textId="77777777" w:rsidTr="00154A94">
        <w:tc>
          <w:tcPr>
            <w:tcW w:w="1368" w:type="dxa"/>
          </w:tcPr>
          <w:p w14:paraId="4FA2FCEC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40546F">
              <w:rPr>
                <w:rFonts w:ascii="Times New Roman" w:hAnsi="Times New Roman"/>
                <w:b/>
              </w:rPr>
              <w:t>rK39 RDT</w:t>
            </w:r>
          </w:p>
        </w:tc>
        <w:tc>
          <w:tcPr>
            <w:tcW w:w="1350" w:type="dxa"/>
          </w:tcPr>
          <w:p w14:paraId="3ACDC958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40546F">
              <w:rPr>
                <w:rFonts w:ascii="Times New Roman" w:hAnsi="Times New Roman"/>
                <w:b/>
              </w:rPr>
              <w:t>Smear</w:t>
            </w:r>
          </w:p>
        </w:tc>
        <w:tc>
          <w:tcPr>
            <w:tcW w:w="1260" w:type="dxa"/>
          </w:tcPr>
          <w:p w14:paraId="03B2061F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40546F">
              <w:rPr>
                <w:rFonts w:ascii="Times New Roman" w:hAnsi="Times New Roman"/>
                <w:b/>
              </w:rPr>
              <w:t>PCR</w:t>
            </w:r>
          </w:p>
        </w:tc>
        <w:tc>
          <w:tcPr>
            <w:tcW w:w="1345" w:type="dxa"/>
          </w:tcPr>
          <w:p w14:paraId="5FA17BDF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6" w:type="dxa"/>
          </w:tcPr>
          <w:p w14:paraId="511A0515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5" w:type="dxa"/>
          </w:tcPr>
          <w:p w14:paraId="6E41E61F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</w:tcPr>
          <w:p w14:paraId="712617E3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380716" w:rsidRPr="0040546F" w14:paraId="4227C18D" w14:textId="77777777" w:rsidTr="00154A94">
        <w:tc>
          <w:tcPr>
            <w:tcW w:w="1368" w:type="dxa"/>
          </w:tcPr>
          <w:p w14:paraId="1465787E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Positive</w:t>
            </w:r>
          </w:p>
        </w:tc>
        <w:tc>
          <w:tcPr>
            <w:tcW w:w="1350" w:type="dxa"/>
          </w:tcPr>
          <w:p w14:paraId="13CC3412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done</w:t>
            </w:r>
          </w:p>
        </w:tc>
        <w:tc>
          <w:tcPr>
            <w:tcW w:w="1260" w:type="dxa"/>
          </w:tcPr>
          <w:p w14:paraId="1BF65628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done</w:t>
            </w:r>
          </w:p>
        </w:tc>
        <w:tc>
          <w:tcPr>
            <w:tcW w:w="1345" w:type="dxa"/>
          </w:tcPr>
          <w:p w14:paraId="5453F82C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6</w:t>
            </w:r>
          </w:p>
        </w:tc>
        <w:tc>
          <w:tcPr>
            <w:tcW w:w="1346" w:type="dxa"/>
          </w:tcPr>
          <w:p w14:paraId="3464A04E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0</w:t>
            </w:r>
          </w:p>
        </w:tc>
        <w:tc>
          <w:tcPr>
            <w:tcW w:w="1345" w:type="dxa"/>
          </w:tcPr>
          <w:p w14:paraId="13668E88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4</w:t>
            </w:r>
          </w:p>
        </w:tc>
        <w:tc>
          <w:tcPr>
            <w:tcW w:w="1094" w:type="dxa"/>
          </w:tcPr>
          <w:p w14:paraId="6076A1BD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10</w:t>
            </w:r>
          </w:p>
        </w:tc>
      </w:tr>
      <w:tr w:rsidR="00380716" w:rsidRPr="0040546F" w14:paraId="79FC8306" w14:textId="77777777" w:rsidTr="00154A94">
        <w:tc>
          <w:tcPr>
            <w:tcW w:w="1368" w:type="dxa"/>
          </w:tcPr>
          <w:p w14:paraId="0A391BA9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Positive</w:t>
            </w:r>
          </w:p>
        </w:tc>
        <w:tc>
          <w:tcPr>
            <w:tcW w:w="1350" w:type="dxa"/>
          </w:tcPr>
          <w:p w14:paraId="4BE6E947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Negative</w:t>
            </w:r>
          </w:p>
        </w:tc>
        <w:tc>
          <w:tcPr>
            <w:tcW w:w="1260" w:type="dxa"/>
          </w:tcPr>
          <w:p w14:paraId="74901C2F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done</w:t>
            </w:r>
          </w:p>
        </w:tc>
        <w:tc>
          <w:tcPr>
            <w:tcW w:w="1345" w:type="dxa"/>
          </w:tcPr>
          <w:p w14:paraId="57963DA5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1</w:t>
            </w:r>
          </w:p>
        </w:tc>
        <w:tc>
          <w:tcPr>
            <w:tcW w:w="1346" w:type="dxa"/>
          </w:tcPr>
          <w:p w14:paraId="39C7C579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0</w:t>
            </w:r>
          </w:p>
        </w:tc>
        <w:tc>
          <w:tcPr>
            <w:tcW w:w="1345" w:type="dxa"/>
          </w:tcPr>
          <w:p w14:paraId="3FEF8754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1</w:t>
            </w:r>
          </w:p>
        </w:tc>
        <w:tc>
          <w:tcPr>
            <w:tcW w:w="1094" w:type="dxa"/>
          </w:tcPr>
          <w:p w14:paraId="63276938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2</w:t>
            </w:r>
          </w:p>
        </w:tc>
      </w:tr>
      <w:tr w:rsidR="00380716" w:rsidRPr="0040546F" w14:paraId="405BBBF4" w14:textId="77777777" w:rsidTr="00154A94">
        <w:tc>
          <w:tcPr>
            <w:tcW w:w="1368" w:type="dxa"/>
            <w:tcBorders>
              <w:bottom w:val="single" w:sz="4" w:space="0" w:color="auto"/>
            </w:tcBorders>
          </w:tcPr>
          <w:p w14:paraId="673B7CC8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Positiv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02EEB61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308E990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Negativ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17F526EF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8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2E36EB3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9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5A1A94A1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5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8C4C8E4" w14:textId="77777777" w:rsidR="00380716" w:rsidRPr="0040546F" w:rsidRDefault="00380716" w:rsidP="00154A9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40546F">
              <w:rPr>
                <w:rFonts w:ascii="Times New Roman" w:hAnsi="Times New Roman"/>
              </w:rPr>
              <w:t>22</w:t>
            </w:r>
          </w:p>
        </w:tc>
      </w:tr>
    </w:tbl>
    <w:p w14:paraId="1A46536A" w14:textId="77777777" w:rsidR="00380716" w:rsidRPr="0094568C" w:rsidRDefault="00380716" w:rsidP="00380716">
      <w:pPr>
        <w:spacing w:before="120" w:after="0" w:line="240" w:lineRule="auto"/>
        <w:rPr>
          <w:rFonts w:ascii="Times New Roman" w:eastAsia="Times New Roman" w:hAnsi="Times New Roman"/>
          <w:bCs/>
          <w:sz w:val="20"/>
          <w:szCs w:val="20"/>
        </w:rPr>
      </w:pPr>
      <w:r w:rsidRPr="0094568C">
        <w:rPr>
          <w:rFonts w:ascii="Times New Roman" w:eastAsia="Times New Roman" w:hAnsi="Times New Roman"/>
          <w:bCs/>
          <w:sz w:val="20"/>
          <w:szCs w:val="20"/>
          <w:vertAlign w:val="superscript"/>
        </w:rPr>
        <w:t>1</w:t>
      </w:r>
      <w:r w:rsidRPr="0094568C">
        <w:rPr>
          <w:rFonts w:ascii="Times New Roman" w:eastAsia="Times New Roman" w:hAnsi="Times New Roman"/>
          <w:bCs/>
          <w:sz w:val="20"/>
          <w:szCs w:val="20"/>
        </w:rPr>
        <w:t xml:space="preserve">Single dose </w:t>
      </w:r>
      <w:proofErr w:type="spellStart"/>
      <w:r w:rsidRPr="0094568C">
        <w:rPr>
          <w:rFonts w:ascii="Times New Roman" w:hAnsi="Times New Roman"/>
          <w:sz w:val="20"/>
          <w:szCs w:val="20"/>
        </w:rPr>
        <w:t>AmBisome</w:t>
      </w:r>
      <w:proofErr w:type="spellEnd"/>
      <w:r w:rsidRPr="0094568C">
        <w:rPr>
          <w:rFonts w:ascii="Times New Roman" w:hAnsi="Times New Roman"/>
          <w:sz w:val="20"/>
          <w:szCs w:val="20"/>
        </w:rPr>
        <w:t xml:space="preserve">® </w:t>
      </w:r>
      <w:r w:rsidRPr="0094568C">
        <w:rPr>
          <w:rFonts w:ascii="Times New Roman" w:eastAsia="Times New Roman" w:hAnsi="Times New Roman"/>
          <w:bCs/>
          <w:sz w:val="20"/>
          <w:szCs w:val="20"/>
        </w:rPr>
        <w:t xml:space="preserve"> </w:t>
      </w:r>
    </w:p>
    <w:p w14:paraId="16FABFD5" w14:textId="77777777" w:rsidR="00380716" w:rsidRPr="0094568C" w:rsidRDefault="00380716" w:rsidP="00380716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</w:rPr>
      </w:pPr>
      <w:r w:rsidRPr="0094568C">
        <w:rPr>
          <w:rFonts w:ascii="Times New Roman" w:hAnsi="Times New Roman"/>
          <w:sz w:val="20"/>
          <w:szCs w:val="20"/>
          <w:vertAlign w:val="superscript"/>
        </w:rPr>
        <w:t>2</w:t>
      </w:r>
      <w:r w:rsidRPr="0094568C">
        <w:rPr>
          <w:rFonts w:ascii="Times New Roman" w:hAnsi="Times New Roman"/>
          <w:sz w:val="20"/>
          <w:szCs w:val="20"/>
        </w:rPr>
        <w:t>AmBisome</w:t>
      </w:r>
      <w:proofErr w:type="gramStart"/>
      <w:r w:rsidRPr="0094568C">
        <w:rPr>
          <w:rFonts w:ascii="Times New Roman" w:hAnsi="Times New Roman"/>
          <w:sz w:val="20"/>
          <w:szCs w:val="20"/>
        </w:rPr>
        <w:t xml:space="preserve">® </w:t>
      </w:r>
      <w:r w:rsidRPr="0094568C">
        <w:rPr>
          <w:rFonts w:ascii="Times New Roman" w:eastAsia="Times New Roman" w:hAnsi="Times New Roman"/>
          <w:bCs/>
          <w:sz w:val="20"/>
          <w:szCs w:val="20"/>
        </w:rPr>
        <w:t xml:space="preserve"> +</w:t>
      </w:r>
      <w:proofErr w:type="gramEnd"/>
      <w:r w:rsidRPr="0094568C">
        <w:rPr>
          <w:rFonts w:ascii="Times New Roman" w:eastAsia="Times New Roman" w:hAnsi="Times New Roman"/>
          <w:bCs/>
          <w:sz w:val="20"/>
          <w:szCs w:val="20"/>
        </w:rPr>
        <w:t xml:space="preserve"> miltefosine</w:t>
      </w:r>
    </w:p>
    <w:p w14:paraId="2C9E1C4E" w14:textId="77777777" w:rsidR="00380716" w:rsidRPr="0094568C" w:rsidRDefault="00380716" w:rsidP="00380716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</w:rPr>
      </w:pPr>
      <w:r w:rsidRPr="0094568C">
        <w:rPr>
          <w:rFonts w:ascii="Times New Roman" w:eastAsia="Times New Roman" w:hAnsi="Times New Roman"/>
          <w:bCs/>
          <w:sz w:val="20"/>
          <w:szCs w:val="20"/>
          <w:vertAlign w:val="superscript"/>
        </w:rPr>
        <w:t>3</w:t>
      </w:r>
      <w:r w:rsidRPr="0094568C">
        <w:rPr>
          <w:rFonts w:ascii="Times New Roman" w:eastAsia="Times New Roman" w:hAnsi="Times New Roman"/>
          <w:bCs/>
          <w:sz w:val="20"/>
          <w:szCs w:val="20"/>
        </w:rPr>
        <w:t xml:space="preserve">Miltefosine + paromomycin   </w:t>
      </w:r>
    </w:p>
    <w:p w14:paraId="48B0B294" w14:textId="77777777" w:rsidR="00380716" w:rsidRPr="00012159" w:rsidRDefault="00380716" w:rsidP="0038071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DBFB43A" w14:textId="77777777" w:rsidR="00971497" w:rsidRDefault="00971497" w:rsidP="008C7E31">
      <w:pPr>
        <w:spacing w:after="0" w:line="240" w:lineRule="auto"/>
        <w:rPr>
          <w:rFonts w:ascii="Times New Roman" w:eastAsia="Times New Roman" w:hAnsi="Times New Roman"/>
          <w:bCs/>
        </w:rPr>
      </w:pPr>
    </w:p>
    <w:sectPr w:rsidR="00971497" w:rsidSect="00603A6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8D185B" w14:textId="77777777" w:rsidR="00D765FC" w:rsidRDefault="00D765FC" w:rsidP="00DB4B99">
      <w:pPr>
        <w:spacing w:after="0" w:line="240" w:lineRule="auto"/>
      </w:pPr>
      <w:r>
        <w:separator/>
      </w:r>
    </w:p>
  </w:endnote>
  <w:endnote w:type="continuationSeparator" w:id="0">
    <w:p w14:paraId="0F46694B" w14:textId="77777777" w:rsidR="00D765FC" w:rsidRDefault="00D765FC" w:rsidP="00DB4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34381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884CFB" w14:textId="77777777" w:rsidR="00D76D77" w:rsidRDefault="00D76D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071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FE0FA7" w14:textId="77777777" w:rsidR="00D76D77" w:rsidRDefault="00D76D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948C15" w14:textId="77777777" w:rsidR="00D765FC" w:rsidRDefault="00D765FC" w:rsidP="00DB4B99">
      <w:pPr>
        <w:spacing w:after="0" w:line="240" w:lineRule="auto"/>
      </w:pPr>
      <w:r>
        <w:separator/>
      </w:r>
    </w:p>
  </w:footnote>
  <w:footnote w:type="continuationSeparator" w:id="0">
    <w:p w14:paraId="7F310E7F" w14:textId="77777777" w:rsidR="00D765FC" w:rsidRDefault="00D765FC" w:rsidP="00DB4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1D637A"/>
    <w:multiLevelType w:val="hybridMultilevel"/>
    <w:tmpl w:val="662C1C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ED3B03"/>
    <w:multiLevelType w:val="hybridMultilevel"/>
    <w:tmpl w:val="EF426C0E"/>
    <w:lvl w:ilvl="0" w:tplc="55C82ECE">
      <w:start w:val="5"/>
      <w:numFmt w:val="bullet"/>
      <w:lvlText w:val=""/>
      <w:lvlJc w:val="left"/>
      <w:pPr>
        <w:ind w:left="47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5865"/>
    <w:rsid w:val="0000235E"/>
    <w:rsid w:val="00036464"/>
    <w:rsid w:val="00057C18"/>
    <w:rsid w:val="00066C72"/>
    <w:rsid w:val="000B43DC"/>
    <w:rsid w:val="000B691A"/>
    <w:rsid w:val="000C7EDB"/>
    <w:rsid w:val="000E2DE1"/>
    <w:rsid w:val="001137D6"/>
    <w:rsid w:val="00116C03"/>
    <w:rsid w:val="0017008C"/>
    <w:rsid w:val="001754A2"/>
    <w:rsid w:val="001826F5"/>
    <w:rsid w:val="00182E38"/>
    <w:rsid w:val="00185122"/>
    <w:rsid w:val="0018753E"/>
    <w:rsid w:val="001921B1"/>
    <w:rsid w:val="001940C2"/>
    <w:rsid w:val="001A1DFC"/>
    <w:rsid w:val="001B183A"/>
    <w:rsid w:val="001D7032"/>
    <w:rsid w:val="002044BF"/>
    <w:rsid w:val="002066CA"/>
    <w:rsid w:val="00221D4C"/>
    <w:rsid w:val="0022227F"/>
    <w:rsid w:val="00225CAC"/>
    <w:rsid w:val="00244C3B"/>
    <w:rsid w:val="002522B4"/>
    <w:rsid w:val="00262EEC"/>
    <w:rsid w:val="0026668A"/>
    <w:rsid w:val="0027548F"/>
    <w:rsid w:val="00293D17"/>
    <w:rsid w:val="002A02E4"/>
    <w:rsid w:val="002E142F"/>
    <w:rsid w:val="002E3979"/>
    <w:rsid w:val="00304CED"/>
    <w:rsid w:val="003205F0"/>
    <w:rsid w:val="00324D06"/>
    <w:rsid w:val="00325041"/>
    <w:rsid w:val="00341AD1"/>
    <w:rsid w:val="003531A5"/>
    <w:rsid w:val="00366A8E"/>
    <w:rsid w:val="0037052E"/>
    <w:rsid w:val="00380716"/>
    <w:rsid w:val="00383555"/>
    <w:rsid w:val="0039633C"/>
    <w:rsid w:val="0039697C"/>
    <w:rsid w:val="003A7A13"/>
    <w:rsid w:val="003C0C8F"/>
    <w:rsid w:val="003E04AC"/>
    <w:rsid w:val="003E59D9"/>
    <w:rsid w:val="003E6B93"/>
    <w:rsid w:val="003F1154"/>
    <w:rsid w:val="003F3B72"/>
    <w:rsid w:val="0040546F"/>
    <w:rsid w:val="00417F0D"/>
    <w:rsid w:val="00431639"/>
    <w:rsid w:val="00466EE0"/>
    <w:rsid w:val="00470232"/>
    <w:rsid w:val="00481BF2"/>
    <w:rsid w:val="00481EB1"/>
    <w:rsid w:val="004916E4"/>
    <w:rsid w:val="0049676D"/>
    <w:rsid w:val="004A48BC"/>
    <w:rsid w:val="004B0778"/>
    <w:rsid w:val="004B533C"/>
    <w:rsid w:val="004B742F"/>
    <w:rsid w:val="004C1602"/>
    <w:rsid w:val="004D1452"/>
    <w:rsid w:val="004D6FD6"/>
    <w:rsid w:val="004E54AD"/>
    <w:rsid w:val="004E76F3"/>
    <w:rsid w:val="004F7024"/>
    <w:rsid w:val="0052254C"/>
    <w:rsid w:val="00525818"/>
    <w:rsid w:val="00544339"/>
    <w:rsid w:val="005509A1"/>
    <w:rsid w:val="0055761C"/>
    <w:rsid w:val="00563BEF"/>
    <w:rsid w:val="005660EC"/>
    <w:rsid w:val="00572394"/>
    <w:rsid w:val="00576197"/>
    <w:rsid w:val="005925B8"/>
    <w:rsid w:val="005A5074"/>
    <w:rsid w:val="005B27E7"/>
    <w:rsid w:val="005C73D1"/>
    <w:rsid w:val="005E728B"/>
    <w:rsid w:val="00603A6A"/>
    <w:rsid w:val="00615DB1"/>
    <w:rsid w:val="00636359"/>
    <w:rsid w:val="00645BCD"/>
    <w:rsid w:val="006568DA"/>
    <w:rsid w:val="00683D55"/>
    <w:rsid w:val="00695F28"/>
    <w:rsid w:val="006A0319"/>
    <w:rsid w:val="006B205D"/>
    <w:rsid w:val="006B7F6F"/>
    <w:rsid w:val="006C2224"/>
    <w:rsid w:val="006C2A6B"/>
    <w:rsid w:val="006D4EB0"/>
    <w:rsid w:val="006E6EA2"/>
    <w:rsid w:val="006F3434"/>
    <w:rsid w:val="00701E1A"/>
    <w:rsid w:val="0070753A"/>
    <w:rsid w:val="00713C4D"/>
    <w:rsid w:val="00736122"/>
    <w:rsid w:val="00741AE8"/>
    <w:rsid w:val="007515AB"/>
    <w:rsid w:val="00751A93"/>
    <w:rsid w:val="00775EC4"/>
    <w:rsid w:val="00781335"/>
    <w:rsid w:val="00785FF0"/>
    <w:rsid w:val="007915ED"/>
    <w:rsid w:val="0079596A"/>
    <w:rsid w:val="007A0179"/>
    <w:rsid w:val="007A0C92"/>
    <w:rsid w:val="007B326E"/>
    <w:rsid w:val="007B715E"/>
    <w:rsid w:val="007D0495"/>
    <w:rsid w:val="007D3E25"/>
    <w:rsid w:val="007F2460"/>
    <w:rsid w:val="00803B59"/>
    <w:rsid w:val="00826908"/>
    <w:rsid w:val="00831AF5"/>
    <w:rsid w:val="00832AA4"/>
    <w:rsid w:val="00834C26"/>
    <w:rsid w:val="00850794"/>
    <w:rsid w:val="0087758F"/>
    <w:rsid w:val="00885AB7"/>
    <w:rsid w:val="00892DF2"/>
    <w:rsid w:val="008938CE"/>
    <w:rsid w:val="008A450B"/>
    <w:rsid w:val="008B7563"/>
    <w:rsid w:val="008C5537"/>
    <w:rsid w:val="008C7E31"/>
    <w:rsid w:val="008F7914"/>
    <w:rsid w:val="009031BF"/>
    <w:rsid w:val="00936607"/>
    <w:rsid w:val="009422B6"/>
    <w:rsid w:val="0094568C"/>
    <w:rsid w:val="00957887"/>
    <w:rsid w:val="00971497"/>
    <w:rsid w:val="009815EA"/>
    <w:rsid w:val="009826CB"/>
    <w:rsid w:val="009A35A0"/>
    <w:rsid w:val="009B13DB"/>
    <w:rsid w:val="009C3479"/>
    <w:rsid w:val="009F4341"/>
    <w:rsid w:val="00A007EE"/>
    <w:rsid w:val="00A00B3D"/>
    <w:rsid w:val="00A03ECD"/>
    <w:rsid w:val="00A16ED8"/>
    <w:rsid w:val="00A215A7"/>
    <w:rsid w:val="00A25F35"/>
    <w:rsid w:val="00A26444"/>
    <w:rsid w:val="00A2703E"/>
    <w:rsid w:val="00A33440"/>
    <w:rsid w:val="00A34762"/>
    <w:rsid w:val="00A51AAD"/>
    <w:rsid w:val="00A6066A"/>
    <w:rsid w:val="00A8301A"/>
    <w:rsid w:val="00A830A7"/>
    <w:rsid w:val="00A95CAD"/>
    <w:rsid w:val="00AD0460"/>
    <w:rsid w:val="00B43787"/>
    <w:rsid w:val="00B4526A"/>
    <w:rsid w:val="00B51095"/>
    <w:rsid w:val="00B6638F"/>
    <w:rsid w:val="00B830B9"/>
    <w:rsid w:val="00BB4969"/>
    <w:rsid w:val="00BD20BF"/>
    <w:rsid w:val="00BD56D0"/>
    <w:rsid w:val="00BE6A9F"/>
    <w:rsid w:val="00BF1E4B"/>
    <w:rsid w:val="00BF3DD2"/>
    <w:rsid w:val="00BF7856"/>
    <w:rsid w:val="00C16D2F"/>
    <w:rsid w:val="00C27534"/>
    <w:rsid w:val="00C32936"/>
    <w:rsid w:val="00C36DF6"/>
    <w:rsid w:val="00C44608"/>
    <w:rsid w:val="00C5520B"/>
    <w:rsid w:val="00C705FC"/>
    <w:rsid w:val="00C711F9"/>
    <w:rsid w:val="00C9389E"/>
    <w:rsid w:val="00CA53EF"/>
    <w:rsid w:val="00CA68B8"/>
    <w:rsid w:val="00CB1294"/>
    <w:rsid w:val="00CC04CC"/>
    <w:rsid w:val="00CD41A3"/>
    <w:rsid w:val="00CD6043"/>
    <w:rsid w:val="00D13846"/>
    <w:rsid w:val="00D14918"/>
    <w:rsid w:val="00D320E1"/>
    <w:rsid w:val="00D470A4"/>
    <w:rsid w:val="00D653EF"/>
    <w:rsid w:val="00D765FC"/>
    <w:rsid w:val="00D76D77"/>
    <w:rsid w:val="00D77C35"/>
    <w:rsid w:val="00D81F0D"/>
    <w:rsid w:val="00D87231"/>
    <w:rsid w:val="00D90B3D"/>
    <w:rsid w:val="00D939E1"/>
    <w:rsid w:val="00D96393"/>
    <w:rsid w:val="00DB4B99"/>
    <w:rsid w:val="00DC1874"/>
    <w:rsid w:val="00DD1CDF"/>
    <w:rsid w:val="00DE61C1"/>
    <w:rsid w:val="00DE63AD"/>
    <w:rsid w:val="00DE74D4"/>
    <w:rsid w:val="00DF3591"/>
    <w:rsid w:val="00E10437"/>
    <w:rsid w:val="00E13382"/>
    <w:rsid w:val="00E27033"/>
    <w:rsid w:val="00E314B0"/>
    <w:rsid w:val="00E53A3C"/>
    <w:rsid w:val="00E66FC3"/>
    <w:rsid w:val="00E67295"/>
    <w:rsid w:val="00E84E56"/>
    <w:rsid w:val="00EB450B"/>
    <w:rsid w:val="00EB7B1A"/>
    <w:rsid w:val="00EC292D"/>
    <w:rsid w:val="00ED1A00"/>
    <w:rsid w:val="00ED5281"/>
    <w:rsid w:val="00ED680E"/>
    <w:rsid w:val="00EE4026"/>
    <w:rsid w:val="00EE55D4"/>
    <w:rsid w:val="00EF10E4"/>
    <w:rsid w:val="00EF5865"/>
    <w:rsid w:val="00F15448"/>
    <w:rsid w:val="00F167FB"/>
    <w:rsid w:val="00F17418"/>
    <w:rsid w:val="00F30AB9"/>
    <w:rsid w:val="00F344A9"/>
    <w:rsid w:val="00F53004"/>
    <w:rsid w:val="00F9086A"/>
    <w:rsid w:val="00FC3BA0"/>
    <w:rsid w:val="00FD2DD8"/>
    <w:rsid w:val="00FD435E"/>
    <w:rsid w:val="00FE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364FE"/>
  <w15:docId w15:val="{B13C0B36-4A9D-42C6-9B5E-26876C843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865"/>
    <w:pPr>
      <w:spacing w:after="20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F5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8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86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8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8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32AA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7F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B4B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B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B4B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B9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0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yn</dc:creator>
  <cp:lastModifiedBy>Louise Burrows</cp:lastModifiedBy>
  <cp:revision>2</cp:revision>
  <cp:lastPrinted>2018-02-14T18:12:00Z</cp:lastPrinted>
  <dcterms:created xsi:type="dcterms:W3CDTF">2020-06-23T07:30:00Z</dcterms:created>
  <dcterms:modified xsi:type="dcterms:W3CDTF">2020-06-23T07:30:00Z</dcterms:modified>
</cp:coreProperties>
</file>